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0E974" w14:textId="77777777" w:rsidR="00DD3399" w:rsidRDefault="00DD3399" w:rsidP="00DD3399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File </w:t>
      </w:r>
      <w:r w:rsidRPr="00CB3A39">
        <w:rPr>
          <w:rFonts w:ascii="Times New Roman" w:hAnsi="Times New Roman" w:cs="Times New Roman"/>
          <w:b/>
        </w:rPr>
        <w:t>Table 1</w:t>
      </w:r>
      <w:r w:rsidRPr="00E25001">
        <w:rPr>
          <w:rFonts w:ascii="Times New Roman" w:hAnsi="Times New Roman" w:cs="Times New Roman"/>
          <w:b/>
        </w:rPr>
        <w:t xml:space="preserve">. </w:t>
      </w:r>
      <w:r w:rsidRPr="00CB3A39">
        <w:rPr>
          <w:rFonts w:ascii="Times New Roman" w:hAnsi="Times New Roman" w:cs="Times New Roman"/>
          <w:bCs/>
        </w:rPr>
        <w:t>Missing data</w:t>
      </w:r>
    </w:p>
    <w:p w14:paraId="39A9010D" w14:textId="77777777" w:rsidR="00DD3399" w:rsidRPr="00E25001" w:rsidRDefault="00DD3399" w:rsidP="00DD339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32"/>
        <w:gridCol w:w="2961"/>
        <w:gridCol w:w="2963"/>
      </w:tblGrid>
      <w:tr w:rsidR="00DD3399" w:rsidRPr="00E25001" w14:paraId="62CD5ABF" w14:textId="77777777" w:rsidTr="00717B9B">
        <w:tc>
          <w:tcPr>
            <w:tcW w:w="2167" w:type="pct"/>
            <w:shd w:val="clear" w:color="auto" w:fill="D1D1D1" w:themeFill="background2" w:themeFillShade="E6"/>
          </w:tcPr>
          <w:p w14:paraId="239A1795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b/>
                <w:sz w:val="24"/>
                <w:szCs w:val="24"/>
              </w:rPr>
              <w:t>Missing Variable</w:t>
            </w:r>
          </w:p>
        </w:tc>
        <w:tc>
          <w:tcPr>
            <w:tcW w:w="1416" w:type="pct"/>
            <w:shd w:val="clear" w:color="auto" w:fill="D1D1D1" w:themeFill="background2" w:themeFillShade="E6"/>
          </w:tcPr>
          <w:p w14:paraId="69876A05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b/>
                <w:sz w:val="24"/>
                <w:szCs w:val="24"/>
              </w:rPr>
              <w:t>DKA (n=55)</w:t>
            </w:r>
          </w:p>
        </w:tc>
        <w:tc>
          <w:tcPr>
            <w:tcW w:w="1416" w:type="pct"/>
            <w:shd w:val="clear" w:color="auto" w:fill="D1D1D1" w:themeFill="background2" w:themeFillShade="E6"/>
          </w:tcPr>
          <w:p w14:paraId="0AFB392E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HS </w:t>
            </w:r>
            <w:r w:rsidRPr="00E25001">
              <w:rPr>
                <w:rFonts w:ascii="Times New Roman" w:hAnsi="Times New Roman" w:cs="Times New Roman"/>
                <w:b/>
                <w:sz w:val="24"/>
                <w:szCs w:val="24"/>
              </w:rPr>
              <w:t>(n=31)</w:t>
            </w:r>
          </w:p>
        </w:tc>
      </w:tr>
      <w:tr w:rsidR="00DD3399" w:rsidRPr="00E25001" w14:paraId="6C785C88" w14:textId="77777777" w:rsidTr="00717B9B">
        <w:tc>
          <w:tcPr>
            <w:tcW w:w="2167" w:type="pct"/>
          </w:tcPr>
          <w:p w14:paraId="7B1F44B3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characteristics </w:t>
            </w:r>
          </w:p>
          <w:p w14:paraId="799B75C5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5C01F23D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51B6E8BF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ource</w:t>
            </w:r>
          </w:p>
          <w:p w14:paraId="710BD860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ource</w:t>
            </w:r>
          </w:p>
          <w:p w14:paraId="6E78D7C7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 xml:space="preserve">Private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ublic</w:t>
            </w:r>
          </w:p>
        </w:tc>
        <w:tc>
          <w:tcPr>
            <w:tcW w:w="1416" w:type="pct"/>
          </w:tcPr>
          <w:p w14:paraId="2CFAE5B4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4B0056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858A3D5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91EBE3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8131E35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07AC0AE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6" w:type="pct"/>
          </w:tcPr>
          <w:p w14:paraId="503E9C91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0939DA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5FD0523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BAD83F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906BC23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26C369F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3399" w:rsidRPr="00E25001" w14:paraId="4517B0AB" w14:textId="77777777" w:rsidTr="00717B9B">
        <w:tc>
          <w:tcPr>
            <w:tcW w:w="2167" w:type="pct"/>
          </w:tcPr>
          <w:p w14:paraId="6082C763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b/>
                <w:sz w:val="24"/>
                <w:szCs w:val="24"/>
              </w:rPr>
              <w:t>Baseline health measures</w:t>
            </w:r>
          </w:p>
          <w:p w14:paraId="14281615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Frailty</w:t>
            </w:r>
          </w:p>
          <w:p w14:paraId="60E3D36E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 xml:space="preserve">espir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</w:p>
          <w:p w14:paraId="1F331ED2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ardiovascular Disease</w:t>
            </w:r>
          </w:p>
          <w:p w14:paraId="07321B6F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 xml:space="preserve">i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</w:p>
          <w:p w14:paraId="28532D32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 xml:space="preserve">e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</w:p>
          <w:p w14:paraId="19F98FAA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  <w:p w14:paraId="16091E97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APACHE III Score</w:t>
            </w:r>
          </w:p>
        </w:tc>
        <w:tc>
          <w:tcPr>
            <w:tcW w:w="1416" w:type="pct"/>
          </w:tcPr>
          <w:p w14:paraId="76E73250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820E64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E6ED862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D70216E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1BF8680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B97BAFC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ED3142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9 (16.4)</w:t>
            </w:r>
          </w:p>
          <w:p w14:paraId="14879768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6" w:type="pct"/>
          </w:tcPr>
          <w:p w14:paraId="30C82FDF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E1559B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19DDBC0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0041052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6F2DCC6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0C8C1B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267C6D2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243260D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3399" w:rsidRPr="00E25001" w14:paraId="14770D8B" w14:textId="77777777" w:rsidTr="00717B9B">
        <w:tc>
          <w:tcPr>
            <w:tcW w:w="2167" w:type="pct"/>
          </w:tcPr>
          <w:p w14:paraId="38E168D6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b/>
                <w:sz w:val="24"/>
                <w:szCs w:val="24"/>
              </w:rPr>
              <w:t>ICU Admission Clinical Variables</w:t>
            </w:r>
          </w:p>
          <w:p w14:paraId="3A7FB5FB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</w:p>
          <w:p w14:paraId="507528A9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ascow Coma Scale score</w:t>
            </w:r>
          </w:p>
          <w:p w14:paraId="39A5CA5D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  <w:p w14:paraId="28512C00" w14:textId="7A4664A5" w:rsidR="00DD3399" w:rsidRPr="00E25001" w:rsidRDefault="00366697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  <w:p w14:paraId="4D11CA26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  <w:p w14:paraId="3E84FEF4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  <w:p w14:paraId="0F35A6BE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  <w:p w14:paraId="184A812C" w14:textId="4056F563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66697">
              <w:rPr>
                <w:rFonts w:ascii="Times New Roman" w:hAnsi="Times New Roman" w:cs="Times New Roman"/>
                <w:sz w:val="24"/>
                <w:szCs w:val="24"/>
              </w:rPr>
              <w:t>ean arterial pressure</w:t>
            </w:r>
          </w:p>
          <w:p w14:paraId="7D4A26A9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HCO</w:t>
            </w:r>
            <w:r w:rsidRPr="002F75D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20BA0BA5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HCO</w:t>
            </w:r>
            <w:r w:rsidRPr="002F75D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2F75D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1C5D8226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  <w:p w14:paraId="4A56B10A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Haemoglob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6" w:type="pct"/>
          </w:tcPr>
          <w:p w14:paraId="7AD2A02D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57CC7D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C4CD810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B09B302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E251B5B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1 (1.8)</w:t>
            </w:r>
          </w:p>
          <w:p w14:paraId="509764C6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B01DD4A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1934628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9F76A69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3BA1DFA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61CE5DF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2 (3.6)</w:t>
            </w:r>
          </w:p>
          <w:p w14:paraId="4DAB84FC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819A3D1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AAE74D3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6" w:type="pct"/>
          </w:tcPr>
          <w:p w14:paraId="31C48BB5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307C6A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B21CA4B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A5A8CA4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ED250E9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14:paraId="5576D29C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A7A8DF4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AA496F7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7406CF3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1 (3.0)</w:t>
            </w:r>
          </w:p>
          <w:p w14:paraId="7DA0A3B4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6B53325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077C492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DBCDC5F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15EFF5A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3399" w:rsidRPr="00E25001" w14:paraId="216E0D8B" w14:textId="77777777" w:rsidTr="00717B9B">
        <w:tc>
          <w:tcPr>
            <w:tcW w:w="2167" w:type="pct"/>
          </w:tcPr>
          <w:p w14:paraId="364F4BEA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b/>
                <w:sz w:val="24"/>
                <w:szCs w:val="24"/>
              </w:rPr>
              <w:t>Admission Outcome</w:t>
            </w:r>
          </w:p>
          <w:p w14:paraId="1B200F40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te kidney injury</w:t>
            </w:r>
          </w:p>
          <w:p w14:paraId="37F5C96A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Delirium</w:t>
            </w:r>
          </w:p>
          <w:p w14:paraId="6B3CC611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 xml:space="preserve">Inotro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sage</w:t>
            </w:r>
          </w:p>
          <w:p w14:paraId="15875CDC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Hospital mortality</w:t>
            </w:r>
          </w:p>
          <w:p w14:paraId="05021FF2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ICU mortality</w:t>
            </w:r>
          </w:p>
          <w:p w14:paraId="3D9026FC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Post discharge mortality</w:t>
            </w:r>
          </w:p>
          <w:p w14:paraId="5E34617E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30-day mortality</w:t>
            </w:r>
          </w:p>
          <w:p w14:paraId="1A8D17B6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month mortality</w:t>
            </w:r>
          </w:p>
          <w:p w14:paraId="31D35B0A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12-month mortality</w:t>
            </w:r>
          </w:p>
          <w:p w14:paraId="145851C6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24-month mortality</w:t>
            </w:r>
          </w:p>
          <w:p w14:paraId="1B45C2D1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48-month mortality</w:t>
            </w:r>
          </w:p>
          <w:p w14:paraId="5E4F9401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ICU length of stay</w:t>
            </w:r>
          </w:p>
          <w:p w14:paraId="2DEDE087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Hospital length of stay</w:t>
            </w:r>
          </w:p>
          <w:p w14:paraId="19CB5FAE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pct"/>
          </w:tcPr>
          <w:p w14:paraId="2A225860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A51D44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3606AA2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4E793C7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31D42B5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4951EE7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7CF5538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804FBE4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2403CA8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563E947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4F90003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F826E46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9CD3E96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1E6BB17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6" w:type="pct"/>
          </w:tcPr>
          <w:p w14:paraId="2BA4167B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FF3E34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B0242B4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0C5F038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49D85B6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A1F6A23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237A471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AC7A31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2D855EE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0658B23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297AB57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F94D232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B50745F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88D57CC" w14:textId="77777777" w:rsidR="00DD3399" w:rsidRPr="00E25001" w:rsidRDefault="00DD3399" w:rsidP="0047727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D3399" w:rsidRPr="00E25001" w14:paraId="26DACF0C" w14:textId="77777777" w:rsidTr="0047727E">
        <w:tc>
          <w:tcPr>
            <w:tcW w:w="5000" w:type="pct"/>
            <w:gridSpan w:val="3"/>
          </w:tcPr>
          <w:p w14:paraId="160A5E92" w14:textId="620E2A79" w:rsidR="00DD3399" w:rsidRPr="00E25001" w:rsidRDefault="00366697" w:rsidP="0047727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2500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bbreviations: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KA: </w:t>
            </w:r>
            <w:r w:rsidRPr="0036669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Diabetic Ketoacidosis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; HHS: </w:t>
            </w:r>
            <w:r w:rsidRPr="0036669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Hyperosmolar Hyperglycaemic State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; ICU: intensive care unit; </w:t>
            </w:r>
            <w:r w:rsidRPr="00E25001">
              <w:rPr>
                <w:rFonts w:ascii="Times New Roman" w:hAnsi="Times New Roman" w:cs="Times New Roman"/>
                <w:i/>
                <w:sz w:val="24"/>
                <w:szCs w:val="24"/>
              </w:rPr>
              <w:t>HCO₃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  <w:r w:rsidR="00717B9B">
              <w:rPr>
                <w:rFonts w:ascii="Times New Roman" w:hAnsi="Times New Roman" w:cs="Times New Roman"/>
                <w:i/>
                <w:sz w:val="24"/>
                <w:szCs w:val="24"/>
              </w:rPr>
              <w:t>bicarbonate.</w:t>
            </w:r>
            <w:r w:rsidRPr="00E2500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D3399" w:rsidRPr="00717B9B">
              <w:rPr>
                <w:rFonts w:ascii="Times New Roman" w:hAnsi="Times New Roman" w:cs="Times New Roman"/>
                <w:iCs/>
                <w:sz w:val="24"/>
                <w:szCs w:val="24"/>
              </w:rPr>
              <w:t>Data are reported as number (percentage) of patients with missing information. Baseline characteristics refer to demographic factors and admission sources. Baseline health measures encompass pre-existing comorbidities and severity of illness scores. ICU admission clinical variables comprise physiological and biochemical parameters collected at the time of ICU admission. Admission outcomes include in-hospital complications, mortality at multiple time points, and hospital and ICU lengths of stay.</w:t>
            </w:r>
            <w:r w:rsidR="00DD3399" w:rsidRPr="00E2500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</w:tbl>
    <w:p w14:paraId="3345C831" w14:textId="77777777" w:rsidR="00DD3399" w:rsidRPr="00E25001" w:rsidRDefault="00DD3399" w:rsidP="00DD3399">
      <w:pPr>
        <w:rPr>
          <w:rFonts w:ascii="Times New Roman" w:hAnsi="Times New Roman" w:cs="Times New Roman"/>
        </w:rPr>
      </w:pPr>
    </w:p>
    <w:p w14:paraId="47E0AF19" w14:textId="77777777" w:rsidR="00385FFA" w:rsidRDefault="00385FFA"/>
    <w:sectPr w:rsidR="00385FFA" w:rsidSect="00717B9B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399"/>
    <w:rsid w:val="00187CED"/>
    <w:rsid w:val="00366697"/>
    <w:rsid w:val="00385FFA"/>
    <w:rsid w:val="004144E3"/>
    <w:rsid w:val="00503DAA"/>
    <w:rsid w:val="00717B9B"/>
    <w:rsid w:val="00B37169"/>
    <w:rsid w:val="00BD157D"/>
    <w:rsid w:val="00D749D9"/>
    <w:rsid w:val="00DD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67262"/>
  <w15:chartTrackingRefBased/>
  <w15:docId w15:val="{5C1DACF3-02FA-884B-9B51-817E9114D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39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3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3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3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3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3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3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3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3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3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3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3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3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3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3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3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3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3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3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3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3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399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33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399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DD33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3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3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D3399"/>
    <w:pPr>
      <w:jc w:val="both"/>
    </w:pPr>
    <w:rPr>
      <w:rFonts w:eastAsiaTheme="minorEastAsia"/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58</Characters>
  <Application>Microsoft Office Word</Application>
  <DocSecurity>0</DocSecurity>
  <Lines>19</Lines>
  <Paragraphs>7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Laurence</dc:creator>
  <cp:keywords/>
  <dc:description/>
  <cp:lastModifiedBy>Kyle Williams</cp:lastModifiedBy>
  <cp:revision>2</cp:revision>
  <dcterms:created xsi:type="dcterms:W3CDTF">2025-12-04T09:55:00Z</dcterms:created>
  <dcterms:modified xsi:type="dcterms:W3CDTF">2025-12-04T09:55:00Z</dcterms:modified>
</cp:coreProperties>
</file>